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50" w:type="dxa"/>
        <w:tblLook w:val="04A0" w:firstRow="1" w:lastRow="0" w:firstColumn="1" w:lastColumn="0" w:noHBand="0" w:noVBand="1"/>
      </w:tblPr>
      <w:tblGrid>
        <w:gridCol w:w="3620"/>
        <w:gridCol w:w="822"/>
        <w:gridCol w:w="2308"/>
      </w:tblGrid>
      <w:tr w:rsidR="005E065E" w:rsidRPr="006A1D00" w:rsidTr="00C242DC">
        <w:trPr>
          <w:trHeight w:val="84"/>
        </w:trPr>
        <w:tc>
          <w:tcPr>
            <w:tcW w:w="67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65E" w:rsidRPr="006A1D00" w:rsidRDefault="005E065E" w:rsidP="00B4774A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B4774A">
              <w:rPr>
                <w:rFonts w:ascii="Garamond" w:eastAsia="Times New Roman" w:hAnsi="Garamond" w:cs="Times New Roman"/>
                <w:color w:val="000000"/>
              </w:rPr>
              <w:t>4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Spearman's correlations and p values for perception of the RPT process by age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color w:val="000000"/>
              </w:rPr>
              <w:t>Variab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log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0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0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ook chapte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45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oo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1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2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2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4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erformanc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med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4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59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 prin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3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1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2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8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9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6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1</w:t>
            </w:r>
          </w:p>
        </w:tc>
      </w:tr>
      <w:tr w:rsidR="005E065E" w:rsidRPr="006A1D00" w:rsidTr="00C242DC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5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65E" w:rsidRPr="006A1D00" w:rsidRDefault="005E065E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2</w:t>
            </w:r>
          </w:p>
        </w:tc>
      </w:tr>
    </w:tbl>
    <w:p w:rsidR="005E065E" w:rsidRDefault="005E065E"/>
    <w:sectPr w:rsidR="005E0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65E"/>
    <w:rsid w:val="005E065E"/>
    <w:rsid w:val="00B4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65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65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29:00Z</dcterms:created>
  <dcterms:modified xsi:type="dcterms:W3CDTF">2020-02-20T12:44:00Z</dcterms:modified>
</cp:coreProperties>
</file>